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062" w:rsidRPr="00796062" w:rsidRDefault="00796062" w:rsidP="00796062">
      <w:pPr>
        <w:spacing w:after="360"/>
        <w:ind w:right="-318"/>
        <w:rPr>
          <w:lang w:val="en-GB"/>
        </w:rPr>
      </w:pPr>
      <w:r w:rsidRPr="00B62D8E">
        <w:rPr>
          <w:rFonts w:ascii="Times New Roman" w:hAnsi="Times New Roman" w:cs="Times New Roman"/>
          <w:b/>
          <w:lang w:val="en-US"/>
        </w:rPr>
        <w:t>Supplemental Table 1.</w:t>
      </w:r>
      <w:r w:rsidRPr="00B62D8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aseline c</w:t>
      </w:r>
      <w:r w:rsidRPr="00231992">
        <w:rPr>
          <w:rFonts w:ascii="Times New Roman" w:hAnsi="Times New Roman" w:cs="Times New Roman"/>
          <w:lang w:val="en-US"/>
        </w:rPr>
        <w:t>linical and biochemical characteristics in hospitalized patien</w:t>
      </w:r>
      <w:r>
        <w:rPr>
          <w:rFonts w:ascii="Times New Roman" w:hAnsi="Times New Roman" w:cs="Times New Roman"/>
          <w:lang w:val="en-US"/>
        </w:rPr>
        <w:t>ts with COVID-19 who received 2</w:t>
      </w:r>
      <w:r w:rsidRPr="00231992">
        <w:rPr>
          <w:rFonts w:ascii="Times New Roman" w:hAnsi="Times New Roman" w:cs="Times New Roman"/>
          <w:lang w:val="en-US"/>
        </w:rPr>
        <w:t>000 IU/day and 10,000IU/day of cholecalciferol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pPr w:leftFromText="141" w:rightFromText="141" w:vertAnchor="page" w:horzAnchor="margin" w:tblpXSpec="center" w:tblpY="3637"/>
        <w:tblW w:w="92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8"/>
        <w:gridCol w:w="1767"/>
        <w:gridCol w:w="1843"/>
        <w:gridCol w:w="2126"/>
      </w:tblGrid>
      <w:tr w:rsidR="00796062" w:rsidRPr="00E7353A" w:rsidTr="007C571D">
        <w:trPr>
          <w:trHeight w:hRule="exact" w:val="284"/>
        </w:trPr>
        <w:tc>
          <w:tcPr>
            <w:tcW w:w="3498" w:type="dxa"/>
            <w:vMerge w:val="restart"/>
            <w:tcBorders>
              <w:top w:val="single" w:sz="8" w:space="0" w:color="auto"/>
              <w:left w:val="single" w:sz="8" w:space="0" w:color="BFBFBF"/>
              <w:bottom w:val="double" w:sz="6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Characteristics</w:t>
            </w:r>
            <w:proofErr w:type="spellEnd"/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Overall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Treatment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group</w:t>
            </w:r>
            <w:proofErr w:type="spellEnd"/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vMerge/>
            <w:tcBorders>
              <w:top w:val="single" w:sz="8" w:space="0" w:color="auto"/>
              <w:left w:val="single" w:sz="8" w:space="0" w:color="BFBFBF"/>
              <w:bottom w:val="double" w:sz="6" w:space="0" w:color="000000"/>
              <w:right w:val="single" w:sz="8" w:space="0" w:color="BFBFBF"/>
            </w:tcBorders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double" w:sz="6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(n=85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2000 UI/</w:t>
            </w: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day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(n=44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10,000 UI/</w:t>
            </w: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day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(n=41)</w:t>
            </w:r>
          </w:p>
        </w:tc>
      </w:tr>
      <w:tr w:rsidR="00796062" w:rsidRPr="00E7353A" w:rsidTr="00466370">
        <w:trPr>
          <w:trHeight w:hRule="exact" w:val="327"/>
        </w:trPr>
        <w:tc>
          <w:tcPr>
            <w:tcW w:w="3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7C571D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7C57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Age</w:t>
            </w:r>
            <w:r w:rsidR="007C571D" w:rsidRPr="007C57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 at diagnosis</w:t>
            </w:r>
            <w:r w:rsidRPr="007C57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 (years), median (IQR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5 (53-7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4 (44-7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7 (58-75)</w:t>
            </w:r>
          </w:p>
        </w:tc>
      </w:tr>
      <w:tr w:rsidR="00796062" w:rsidRPr="00E7353A" w:rsidTr="00466370">
        <w:trPr>
          <w:trHeight w:hRule="exact" w:val="534"/>
        </w:trPr>
        <w:tc>
          <w:tcPr>
            <w:tcW w:w="3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796062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7960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>Time from symptoms onset to hospital admission  (days),</w:t>
            </w:r>
            <w:r w:rsidRPr="007960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 media (IQR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 (6-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 (6-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 (6-10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Sex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Men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0 (7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0 (6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0 (73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Women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5 (29</w:t>
            </w:r>
            <w:r w:rsidRPr="00E7353A" w:rsidDel="004C5F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4 (3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1 (27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Ethnicity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Spanish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8 (8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3 (7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5 (85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African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 (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 (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 (0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Latin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-American— no. (%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4 (1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 (1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 (15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Asian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— no. (%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 (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 (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 (0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Arabic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— no. (%) 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 (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 (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 (0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96062" w:rsidRPr="00796062" w:rsidRDefault="00796062" w:rsidP="00364E9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79606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Baseline BMI, </w:t>
            </w:r>
            <w:r w:rsidRPr="007960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ean (SD)—kg/m2</w:t>
            </w:r>
          </w:p>
        </w:tc>
        <w:tc>
          <w:tcPr>
            <w:tcW w:w="17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0.2 (4.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0.6 (4.8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9.7 (4.3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Classification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by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BMI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Normal </w:t>
            </w: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Weight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(18-5-24.99) 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 (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 (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 (7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Overweight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(25-25.9) 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2 (3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5 (3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7 (41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Obesity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(&gt; 30) 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6 (5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5 (5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1 (51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Tobacco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use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Former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5 (2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 (3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2 (29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onsumer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 (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 (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 (5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Alcohol</w:t>
            </w:r>
            <w:r w:rsidRPr="00E7353A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 xml:space="preserve"> </w:t>
            </w: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consumption</w:t>
            </w:r>
            <w:proofErr w:type="spellEnd"/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Former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 (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 (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 (5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onsumer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9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 (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 (12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Coexisting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conditions</w:t>
            </w:r>
            <w:proofErr w:type="spellEnd"/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Hypertension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1 (4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8 (4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3 (56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Dyslipidaemia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1 (3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2 (2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9 (46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Diabetes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9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 (1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1 (27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Pneumonia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at </w:t>
            </w: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Rx</w:t>
            </w:r>
            <w:proofErr w:type="spellEnd"/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Unilateral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2 (1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 (1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 (12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Bilateral— no. (%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3 (8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7 (8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6 (88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Ventilatory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support</w:t>
            </w:r>
            <w:proofErr w:type="spellEnd"/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Nasal </w:t>
            </w: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glasses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2 (8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7 (8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5 (85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Reservoir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 (1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 (1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 (15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6062" w:rsidRPr="00611D8F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  <w:r w:rsidRPr="00611D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  <w:t xml:space="preserve">Score of pneumonia, </w:t>
            </w:r>
            <w:r w:rsidRPr="00611D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mean (SD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6062" w:rsidRPr="00611D8F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611D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.0 (1.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6062" w:rsidRPr="00611D8F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611D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.9 (1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6062" w:rsidRPr="00611D8F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611D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.05 (1.8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Vital 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igns</w:t>
            </w:r>
            <w:proofErr w:type="spellEnd"/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Oxygen flow, median (IQR)— 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Liters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per minut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(2-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(2-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(2-4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Body temperature, mean (SD)—°C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.3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.4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.2 (0.5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art rate, mean (SD)—beats/mi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 (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 (13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Breath rate, mean (SD)—breaths/mi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 (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 (4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ystolic blood pressure, mean (SD)—mm Hg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9 (1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6 (1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2 (19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iastolic blood pressure, mean (SD)—mm Hg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 (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 (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 (10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Blood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biochemistry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data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ucocytes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mean (SD)— mil/µ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1 (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3 (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9 (4.7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eutrophiles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mean (SD)— mil/µ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 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7 (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0 (4.4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ymphocytes, mean (SD)— mil/µ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 (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 (1.2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moglobin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mean (SD)— g/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L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8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4 (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.3 (1.7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latelets, mean (SD)— mil/µ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6 (1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6 (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6 (124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PTT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mean (SD)— 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c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.9 (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.9 (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.9 (5.2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PT, mean (SD)— 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c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.4 (1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.5 (1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2 (11.5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ibrinogen, mean (SD)— mg/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L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7.2 (16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7.4 (14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5 (181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D-dimer, mean (SD)— </w:t>
            </w: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μ</w:t>
            </w: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/m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 (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 (1.3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lucose, mean (SD)— mg/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L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8.4 (5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1.7 (4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6 (60.4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reatinine, mean (SD)— mg/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L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 (0.2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odium, mean (SD)— 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q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/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9.6 (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9.5 (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9.6 (3.2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Potassium, mean (SD)— 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q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/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4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4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5 (0.5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lbumin, mean (SD)— g/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L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1 (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6 (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 (0.5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ilirubin, mean (SD)— mg/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L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 (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 (0.3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DH, mean (SD)—U/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5 (9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2 (9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8 (91.7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LT/GPT, mean (SD)—U/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.8 (9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.3 (10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.7 (68.9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ST/GOT, mean (SD)—U/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 (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 (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.1 (24.2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-reactive protein, mean (SD)—mg/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.1 (5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.2 (5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.6 (55.4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lomerular Filtration, mean (SD)—ml/min/1.73m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.3 (1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2.7 (1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.9 (15.8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erritin, mean (SD)—ng/m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4.8 (63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4.3 (65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6.8 (610.0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rocalcitonin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mean (SD)—ng/mL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 (0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 (0.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 (0.4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THi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mean (SD)—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g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/mL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 (3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 (3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 (34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ymptoms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ever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 (8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 (8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 (82.9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laise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 (9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 (9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 (97.6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Upper respiratory tract symptoms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 (6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 (7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 (48.8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yspnea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 (6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 (6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 (63.4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est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in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 (2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 (3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(24.4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ugh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 (7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 (7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 (70.7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pectoration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 (2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 (1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 (26.8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moptysis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(2.4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yalgia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 (5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 (5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 (56.1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adache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 (2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(2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 (26.8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nfusion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 (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(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 (9.75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izures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(4.9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Abdominal 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in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(1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 (17.1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usea/</w:t>
            </w: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omiting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(1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 (1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 (26.8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iarrhea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 (2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 (1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(24.4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sh</w:t>
            </w:r>
            <w:proofErr w:type="spellEnd"/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 (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(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 (4.9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062" w:rsidRPr="007043F7" w:rsidRDefault="00796062" w:rsidP="00364E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nosmia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 (2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(2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062" w:rsidRPr="007043F7" w:rsidRDefault="00796062" w:rsidP="00364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3F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(24.4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>Treatment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Dexamethasone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8 (6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9 (6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9 (71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Methylprednisolone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1 (2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0 (2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1 (27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Tocilizumab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1 (2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9 (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2 (29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lastRenderedPageBreak/>
              <w:t>Remdesivir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 (1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9 (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 (10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Heparin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3 (8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7 (8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6 (88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eftriaxone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0 (59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4 (55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6 (63%)</w:t>
            </w:r>
          </w:p>
        </w:tc>
      </w:tr>
      <w:tr w:rsidR="00796062" w:rsidRPr="00E7353A" w:rsidTr="007C571D">
        <w:trPr>
          <w:trHeight w:hRule="exact" w:val="284"/>
        </w:trPr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Azithromycin</w:t>
            </w:r>
            <w:proofErr w:type="spellEnd"/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— no. (%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7 (4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 (4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062" w:rsidRPr="00E7353A" w:rsidRDefault="00796062" w:rsidP="00364E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735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7 (41%)</w:t>
            </w:r>
          </w:p>
        </w:tc>
      </w:tr>
    </w:tbl>
    <w:p w:rsidR="00796062" w:rsidRPr="00D34C33" w:rsidRDefault="00796062" w:rsidP="00796062">
      <w:pPr>
        <w:jc w:val="both"/>
        <w:rPr>
          <w:rFonts w:ascii="Times New Roman" w:hAnsi="Times New Roman" w:cs="Times New Roman"/>
          <w:color w:val="4472C4" w:themeColor="accent5"/>
          <w:sz w:val="18"/>
          <w:szCs w:val="18"/>
          <w:lang w:val="en-GB"/>
        </w:rPr>
      </w:pPr>
      <w:r w:rsidRPr="00796062">
        <w:rPr>
          <w:rFonts w:ascii="Times New Roman" w:hAnsi="Times New Roman" w:cs="Times New Roman"/>
          <w:sz w:val="18"/>
          <w:szCs w:val="18"/>
          <w:lang w:val="en-GB"/>
        </w:rPr>
        <w:t xml:space="preserve">ALT/GPT, alanine aminotransferase; </w:t>
      </w:r>
      <w:proofErr w:type="spellStart"/>
      <w:r w:rsidRPr="00796062">
        <w:rPr>
          <w:rFonts w:ascii="Times New Roman" w:hAnsi="Times New Roman" w:cs="Times New Roman"/>
          <w:sz w:val="18"/>
          <w:szCs w:val="18"/>
          <w:lang w:val="en-GB"/>
        </w:rPr>
        <w:t>aPTT</w:t>
      </w:r>
      <w:proofErr w:type="spellEnd"/>
      <w:r w:rsidRPr="00796062">
        <w:rPr>
          <w:rFonts w:ascii="Times New Roman" w:hAnsi="Times New Roman" w:cs="Times New Roman"/>
          <w:sz w:val="18"/>
          <w:szCs w:val="18"/>
          <w:lang w:val="en-GB"/>
        </w:rPr>
        <w:t xml:space="preserve">, activated partial thromboplastin time; AST/GOT, aspartate aminotransferase; BMI, body mass index; HFNC, high flow nasal cannula; IQR, interquartile range; LDH, lactate dehydrogenase; no., number; PT, prothrombin time; </w:t>
      </w:r>
      <w:proofErr w:type="spellStart"/>
      <w:r w:rsidRPr="00796062">
        <w:rPr>
          <w:rFonts w:ascii="Times New Roman" w:hAnsi="Times New Roman" w:cs="Times New Roman"/>
          <w:sz w:val="18"/>
          <w:szCs w:val="18"/>
          <w:lang w:val="en-GB"/>
        </w:rPr>
        <w:t>PTHi</w:t>
      </w:r>
      <w:proofErr w:type="spellEnd"/>
      <w:r w:rsidRPr="00796062">
        <w:rPr>
          <w:rFonts w:ascii="Times New Roman" w:hAnsi="Times New Roman" w:cs="Times New Roman"/>
          <w:sz w:val="18"/>
          <w:szCs w:val="18"/>
          <w:lang w:val="en-GB"/>
        </w:rPr>
        <w:t xml:space="preserve">: intact parathyroid hormone; SD, standard deviation; </w:t>
      </w:r>
      <w:proofErr w:type="spellStart"/>
      <w:r w:rsidRPr="00796062">
        <w:rPr>
          <w:rFonts w:ascii="Times New Roman" w:hAnsi="Times New Roman" w:cs="Times New Roman"/>
          <w:sz w:val="18"/>
          <w:szCs w:val="18"/>
          <w:lang w:val="en-GB"/>
        </w:rPr>
        <w:t>yr</w:t>
      </w:r>
      <w:proofErr w:type="spellEnd"/>
      <w:r w:rsidRPr="00796062">
        <w:rPr>
          <w:rFonts w:ascii="Times New Roman" w:hAnsi="Times New Roman" w:cs="Times New Roman"/>
          <w:sz w:val="18"/>
          <w:szCs w:val="18"/>
          <w:lang w:val="en-GB"/>
        </w:rPr>
        <w:t xml:space="preserve">, year. </w:t>
      </w:r>
      <w:r w:rsidRPr="00D34C33">
        <w:rPr>
          <w:rFonts w:ascii="Times New Roman" w:hAnsi="Times New Roman" w:cs="Times New Roman"/>
          <w:color w:val="0070C0"/>
          <w:sz w:val="18"/>
          <w:szCs w:val="18"/>
          <w:lang w:val="en-GB"/>
        </w:rPr>
        <w:t xml:space="preserve">There were no differences between groups regarding the demographic characteristics, symptoms, vital signs, blood biochemistry data, or treatments, although the level of haemoglobin was significantly higher (p=0.006) in the group of participants assigned to </w:t>
      </w:r>
      <w:r w:rsidR="00466370" w:rsidRPr="00D34C33">
        <w:rPr>
          <w:rFonts w:ascii="Times New Roman" w:hAnsi="Times New Roman" w:cs="Times New Roman"/>
          <w:color w:val="0070C0"/>
          <w:sz w:val="18"/>
          <w:szCs w:val="18"/>
          <w:lang w:val="en-GB"/>
        </w:rPr>
        <w:t xml:space="preserve">the </w:t>
      </w:r>
      <w:r w:rsidRPr="00D34C33">
        <w:rPr>
          <w:rFonts w:ascii="Times New Roman" w:hAnsi="Times New Roman" w:cs="Times New Roman"/>
          <w:color w:val="0070C0"/>
          <w:sz w:val="18"/>
          <w:szCs w:val="18"/>
          <w:lang w:val="en-GB"/>
        </w:rPr>
        <w:t>10,000 IU/day group</w:t>
      </w:r>
      <w:r w:rsidR="00D34C33">
        <w:rPr>
          <w:rFonts w:ascii="Times New Roman" w:hAnsi="Times New Roman" w:cs="Times New Roman"/>
          <w:color w:val="0070C0"/>
          <w:sz w:val="18"/>
          <w:szCs w:val="18"/>
          <w:lang w:val="en-GB"/>
        </w:rPr>
        <w:t>.</w:t>
      </w:r>
      <w:bookmarkStart w:id="0" w:name="_GoBack"/>
      <w:bookmarkEnd w:id="0"/>
    </w:p>
    <w:sectPr w:rsidR="00796062" w:rsidRPr="00D34C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yNjOwMDM0MzAzszBU0lEKTi0uzszPAykwqgUARuTAlCwAAAA="/>
  </w:docVars>
  <w:rsids>
    <w:rsidRoot w:val="00796062"/>
    <w:rsid w:val="00466370"/>
    <w:rsid w:val="00796062"/>
    <w:rsid w:val="007C571D"/>
    <w:rsid w:val="00902CB7"/>
    <w:rsid w:val="00D3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AF88E"/>
  <w15:chartTrackingRefBased/>
  <w15:docId w15:val="{BF55FED3-4717-47A0-BF43-742F9BFD6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827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errat Torres Hortal</dc:creator>
  <cp:keywords/>
  <dc:description/>
  <cp:lastModifiedBy>Monserrat Torres Hortal</cp:lastModifiedBy>
  <cp:revision>4</cp:revision>
  <dcterms:created xsi:type="dcterms:W3CDTF">2022-04-27T11:07:00Z</dcterms:created>
  <dcterms:modified xsi:type="dcterms:W3CDTF">2022-05-12T17:36:00Z</dcterms:modified>
</cp:coreProperties>
</file>